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 xml:space="preserve">Apendix </w:t>
      </w:r>
      <w:r>
        <w:rPr>
          <w:rFonts w:hint="default" w:ascii="Times New Roman" w:hAnsi="Times New Roman" w:cs="Times New Roman"/>
          <w:b/>
          <w:bCs/>
          <w:sz w:val="20"/>
          <w:szCs w:val="24"/>
          <w:lang w:val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4"/>
          <w:lang w:val="zh-CN"/>
        </w:rPr>
        <w:t xml:space="preserve"> Hepatitis E Case Investigation Form, Zhejiang Province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Grouping of Object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ase</w:t>
      </w:r>
      <w:r>
        <w:rPr>
          <w:rFonts w:ascii="宋体" w:hAnsi="宋体"/>
          <w:kern w:val="0"/>
          <w:szCs w:val="21"/>
          <w:lang w:val="zh-CN"/>
        </w:rPr>
        <w:t>口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C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ontrol</w:t>
      </w:r>
      <w:r>
        <w:rPr>
          <w:rFonts w:ascii="宋体" w:hAnsi="宋体"/>
          <w:kern w:val="0"/>
          <w:szCs w:val="21"/>
          <w:lang w:val="zh-CN"/>
        </w:rPr>
        <w:t>口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(Corresponding case name________) </w:t>
      </w:r>
    </w:p>
    <w:p>
      <w:pPr>
        <w:spacing w:beforeLines="0" w:afterLines="0"/>
        <w:jc w:val="left"/>
        <w:rPr>
          <w:rFonts w:hint="eastAsia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Case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Number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sym w:font="Wingdings 2" w:char="00A3"/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General Informatio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. Name: ________; if the individual is under 14 years old, the parent's name is 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2. ID Number: __________________ (15 or 18 digits)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3. Gender:   ①male  ②female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4. Date of Birth: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____year_____month_____day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if the date of birth is unknown,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then enter the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actual age:_____ Age unit: ①year ②month ③day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5. Employer: 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6. Contact Number: 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7. Current Address: </w:t>
      </w:r>
      <w:bookmarkStart w:id="0" w:name="OLE_LINK1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0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his county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district </w:t>
      </w:r>
      <w:bookmarkStart w:id="1" w:name="OLE_LINK2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1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ther county/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istrict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th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city </w:t>
      </w:r>
      <w:bookmarkStart w:id="2" w:name="OLE_LINK3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2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ther cities in th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province </w:t>
      </w:r>
      <w:bookmarkStart w:id="3" w:name="OLE_LINK4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3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ther provinces </w:t>
      </w:r>
      <w:bookmarkStart w:id="4" w:name="OLE_LINK5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4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Hong Kong, Macao,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Taiwan </w:t>
      </w:r>
      <w:bookmarkStart w:id="5" w:name="OLE_LINK6"/>
      <w:r>
        <w:rPr>
          <w:rFonts w:hint="default" w:ascii="Times New Roman" w:hAnsi="Times New Roman" w:cs="Times New Roman"/>
          <w:sz w:val="20"/>
          <w:szCs w:val="24"/>
          <w:lang w:val="zh-CN"/>
        </w:rPr>
        <w:t>⑥</w:t>
      </w:r>
      <w:bookmarkEnd w:id="5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oreign nationality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8. Current Address (Please fill in the details): ______ Province ________ City__________ County (District) __________ Township (Town, Street)____________ Village (Administrative Village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9. Is it the usual residence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①yes (more than or equal to 6 months)  ②no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0. Residential Area:  ①urban area  ②urban-rural fringe  ③suburban area  ④rural area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11. Occupation: 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Preschool children </w:t>
      </w:r>
      <w:bookmarkStart w:id="6" w:name="OLE_LINK7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6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Scattered children </w:t>
      </w:r>
      <w:bookmarkStart w:id="7" w:name="OLE_LINK8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7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Students (primary, middle, and high school)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Teachers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bookmarkStart w:id="8" w:name="OLE_LINK9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8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Caregivers and nannies </w:t>
      </w:r>
      <w:bookmarkStart w:id="9" w:name="OLE_LINK10"/>
      <w:r>
        <w:rPr>
          <w:rFonts w:hint="default" w:ascii="Times New Roman" w:hAnsi="Times New Roman" w:cs="Times New Roman"/>
          <w:sz w:val="20"/>
          <w:szCs w:val="24"/>
          <w:lang w:val="zh-CN"/>
        </w:rPr>
        <w:t>⑥</w:t>
      </w:r>
      <w:bookmarkEnd w:id="9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Food and beverage industry </w:t>
      </w:r>
      <w:bookmarkStart w:id="10" w:name="OLE_LINK11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⑦</w:t>
      </w:r>
      <w:bookmarkEnd w:id="10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Commercial services ⑧Medical personnel 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⑨Workers ⑩Migrant workers ⑪Farmers ⑫Herders ⑬Fishermen (boat) ⑭Cadres and staff 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⑮Retired personnel ⑯Housework and unemployed ⑰Other occupations ⑱Slaughtering industry (specify)____________ ⑲Breeding industry (specify)____________ ⑳Not specified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Years of experience in the profession: ____________   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Is there a need to come into contact with pigs (or their internal organs)?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Yes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No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12. Education level:  </w:t>
      </w:r>
      <w:bookmarkStart w:id="11" w:name="OLE_LINK12"/>
      <w:bookmarkStart w:id="12" w:name="OLE_LINK21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11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Illiterate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Preschool children </w:t>
      </w:r>
      <w:bookmarkStart w:id="13" w:name="OLE_LINK14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13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Primary school </w:t>
      </w:r>
      <w:bookmarkStart w:id="14" w:name="OLE_LINK16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14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Junior high school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12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High school or technical secondary school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⑥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University and above ⑦Not specified 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13. Ethnicity:  </w:t>
      </w:r>
      <w:bookmarkStart w:id="15" w:name="OLE_LINK13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15"/>
      <w:r>
        <w:rPr>
          <w:rFonts w:hint="default" w:ascii="Times New Roman" w:hAnsi="Times New Roman" w:cs="Times New Roman"/>
          <w:sz w:val="20"/>
          <w:szCs w:val="24"/>
          <w:lang w:val="zh-CN"/>
        </w:rPr>
        <w:t>the Han nationality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Other </w:t>
      </w:r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14. Do you smoke?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Often </w:t>
      </w:r>
      <w:bookmarkStart w:id="16" w:name="OLE_LINK15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16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Occasionally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No (If it is a control, skip to 19)                                           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5. Case classification: ①suspected case </w:t>
      </w:r>
      <w:bookmarkStart w:id="17" w:name="OLE_LINK17"/>
      <w:bookmarkStart w:id="18" w:name="OLE_LINK27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17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clinically diagnosed case </w:t>
      </w:r>
      <w:bookmarkStart w:id="19" w:name="OLE_LINK18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19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laboratory diagnosed case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④pathogen carrier</w:t>
      </w:r>
    </w:p>
    <w:bookmarkEnd w:id="18"/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6. Date of onset: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year_____month_____da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(fill in the date of diagnosis for pathogen carriers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7. Initial diagnosis date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year_____month_____da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Initial Diagnosis Institution: ____________________</w:t>
      </w:r>
    </w:p>
    <w:p>
      <w:pPr>
        <w:numPr>
          <w:ilvl w:val="0"/>
          <w:numId w:val="1"/>
        </w:num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Diagnosis date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____year_____month_____day </w:t>
      </w:r>
    </w:p>
    <w:p>
      <w:pPr>
        <w:numPr>
          <w:ilvl w:val="0"/>
          <w:numId w:val="0"/>
        </w:num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Diagnosis Institution: 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9. Have you had any illness in the past six months?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①cold </w:t>
      </w:r>
      <w:bookmarkStart w:id="20" w:name="OLE_LINK19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20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diarrhoea </w:t>
      </w:r>
      <w:bookmarkStart w:id="21" w:name="OLE_LINK20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21"/>
      <w:r>
        <w:rPr>
          <w:rFonts w:hint="default" w:ascii="Times New Roman" w:hAnsi="Times New Roman" w:cs="Times New Roman"/>
          <w:sz w:val="20"/>
          <w:szCs w:val="24"/>
          <w:lang w:val="zh-CN"/>
        </w:rPr>
        <w:t>othe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20. History of hepatitis A or B vaccination:  ①yes ②no ③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If yes, vaccination dates: First dose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______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year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__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month Second dose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__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year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__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month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21. Total family members: ____ (refers to the number of people who have had meals together for most of the time in the past 3 months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Average annual family income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①Below 10,000 yuan ②10,000-30,000 yuan </w:t>
      </w:r>
      <w:bookmarkStart w:id="22" w:name="OLE_LINK22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22"/>
      <w:r>
        <w:rPr>
          <w:rFonts w:hint="default" w:ascii="Times New Roman" w:hAnsi="Times New Roman" w:cs="Times New Roman"/>
          <w:sz w:val="20"/>
          <w:szCs w:val="24"/>
          <w:lang w:val="zh-CN"/>
        </w:rPr>
        <w:t>30,000-50,000 yuan ④50,000-100,000 yuan ⑤Above 100,000 yua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Clinical Manifestation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. Decreased appetite: </w:t>
      </w:r>
      <w:bookmarkStart w:id="23" w:name="OLE_LINK23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23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②No </w:t>
      </w:r>
      <w:bookmarkStart w:id="24" w:name="OLE_LINK24"/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bookmarkEnd w:id="24"/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2. Nausea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3. Aversion to oily foods and abdominal distension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4. Loose stools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5. Fatigue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6. Tea-colored urine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7. Pain in the liver area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8. Fever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Unknown  If yes, the highest body temperature: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___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℃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9. Hepatomegaly (enlarged liver)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0. Splenomegaly (enlarged spleen)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1. Jaundice of the sclera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2. Spider nevi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3. Palmar erythema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bookmarkStart w:id="25" w:name="OLE_LINK25"/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bookmarkEnd w:id="25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know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4. Other symptoms: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5. Suffering from chronic diseases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②No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If yes, medical institution diagnosed disease name: 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6. Course and outcome: 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Laboratory Test Results (Sample Collection Date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____year_____month_____day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 ALT________  U/L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2 AST________  U/L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3 Total Bilirubin_____________umol/L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4 Anti-HAV-IgM 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－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5 HBsAg    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－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6 Anti-HBs   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－           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7 HBeAg     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－           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8 Anti-HBe   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－           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9 Anti-HBc-IgM 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－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0 Anti-HCV-IgM</w:t>
      </w:r>
      <w:bookmarkStart w:id="26" w:name="OLE_LINK26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－</w:t>
      </w:r>
      <w:bookmarkEnd w:id="26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1 Anti-HDV-IgM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－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2 Anti-HEV-IgM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－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3 Anti-HEV-IgG 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＋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－  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4 Others:____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Investigation of Relevant Factor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(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) Dietary History (Comparison and inquiry about the corresponding time with the case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. Do you often dine out?  </w:t>
      </w:r>
      <w:bookmarkStart w:id="27" w:name="OLE_LINK28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27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(1-2 times/week) ②Occasionally (1-2 times/month) ③Rarely (&lt;1 time/month) </w:t>
      </w:r>
      <w:bookmarkStart w:id="28" w:name="OLE_LINK29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28"/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.1 If dining out, please specify the types of dining places (multiple choices allowed):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obile food stall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treet food stall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Fast food restaurants ④Large-scale restaurants 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⑤Medium-sized restaurants ⑥Themed restaurants ⑦Western restaurants ⑧Farmhouse restaurants</w:t>
      </w:r>
    </w:p>
    <w:p>
      <w:pPr>
        <w:numPr>
          <w:ilvl w:val="0"/>
          <w:numId w:val="2"/>
        </w:num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Do you often consume cured meats? </w:t>
      </w:r>
      <w:bookmarkStart w:id="29" w:name="OLE_LINK31"/>
    </w:p>
    <w:p>
      <w:pPr>
        <w:numPr>
          <w:ilvl w:val="0"/>
          <w:numId w:val="0"/>
        </w:num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es (1-2 times/week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Occasionally (1-2 times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Rarely (&lt;1 time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bookmarkStart w:id="30" w:name="OLE_LINK30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30"/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  <w:bookmarkEnd w:id="29"/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2.1 If yes, please specify the specific types:____________________________________________;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urchase locations (multiple choices allowed):  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bookmarkStart w:id="31" w:name="OLE_LINK32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obile food stall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Farmers' market stall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Branded cured meat stores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bookmarkStart w:id="32" w:name="OLE_LINK33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32"/>
      <w:r>
        <w:rPr>
          <w:rFonts w:hint="default" w:ascii="Times New Roman" w:hAnsi="Times New Roman" w:cs="Times New Roman"/>
          <w:sz w:val="20"/>
          <w:szCs w:val="24"/>
          <w:lang w:val="zh-CN"/>
        </w:rPr>
        <w:t>Other (please specify) ____________________</w:t>
      </w:r>
    </w:p>
    <w:bookmarkEnd w:id="31"/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3. Do you often consume ready-to-eat cold dishes (such as cold noodles, cold jelly, and other foods that do not require heating)? </w:t>
      </w:r>
      <w:bookmarkStart w:id="33" w:name="OLE_LINK34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es (1-2 times/week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Occasionally (1-2 times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Rarely (&lt;1 time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No</w:t>
      </w:r>
      <w:bookmarkEnd w:id="33"/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3.1 If yes, please specify the specific types: __________________________________________;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Purchase locations (multiple choices allowed):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obile food stall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Farmers' market stall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Ready-to-eat food stores 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④Other (please specify) 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4. Do you often consume seafood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es (1-2 times/week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bookmarkStart w:id="34" w:name="OLE_LINK35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34"/>
      <w:r>
        <w:rPr>
          <w:rFonts w:hint="default" w:ascii="Times New Roman" w:hAnsi="Times New Roman" w:cs="Times New Roman"/>
          <w:sz w:val="20"/>
          <w:szCs w:val="24"/>
          <w:lang w:val="zh-CN"/>
        </w:rPr>
        <w:t>Occasionally (1-2 times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Rarely (&lt;1 time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④No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4.1 If yes, please specify the specific types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bookmarkStart w:id="35" w:name="OLE_LINK37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35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hellfish ②Shrimp </w:t>
      </w:r>
      <w:bookmarkStart w:id="36" w:name="OLE_LINK38"/>
      <w:r>
        <w:rPr>
          <w:rFonts w:hint="default" w:ascii="Times New Roman" w:hAnsi="Times New Roman" w:cs="Times New Roman"/>
          <w:sz w:val="20"/>
          <w:szCs w:val="24"/>
          <w:lang w:val="zh-CN"/>
        </w:rPr>
        <w:t>③Snails ④Crab ⑤Other</w:t>
      </w:r>
      <w:bookmarkEnd w:id="36"/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5. Do you often consume freshwater products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es (1-2 times/week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Occasionally (1-2 times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Rarely (&lt;1 time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④No 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5.1 If yes, please specify the specific types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bookmarkStart w:id="37" w:name="OLE_LINK39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37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hellfish </w:t>
      </w:r>
      <w:bookmarkStart w:id="38" w:name="OLE_LINK40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38"/>
      <w:r>
        <w:rPr>
          <w:rFonts w:hint="default" w:ascii="Times New Roman" w:hAnsi="Times New Roman" w:cs="Times New Roman"/>
          <w:sz w:val="20"/>
          <w:szCs w:val="24"/>
          <w:lang w:val="zh-CN"/>
        </w:rPr>
        <w:t>Crayfish ③Snails ④Crab ⑤Othe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6. Do you often consume barbecue foods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bookmarkStart w:id="39" w:name="OLE_LINK41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es (1-2 times/week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Occasionally (1-2 times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Rarely (&lt;1 time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④No </w:t>
      </w:r>
    </w:p>
    <w:bookmarkEnd w:id="39"/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6.1 If yes, please specify the specific types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Beef skewers ②Lamb skewers ③Pork skewers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</w:t>
      </w:r>
      <w:bookmarkStart w:id="40" w:name="OLE_LINK44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40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Chicken skewers </w:t>
      </w:r>
      <w:bookmarkStart w:id="41" w:name="OLE_LINK45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41"/>
      <w:r>
        <w:rPr>
          <w:rFonts w:hint="default" w:ascii="Times New Roman" w:hAnsi="Times New Roman" w:cs="Times New Roman"/>
          <w:sz w:val="20"/>
          <w:szCs w:val="24"/>
          <w:lang w:val="zh-CN"/>
        </w:rPr>
        <w:t>Othe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7. Do you often consume pork or pork offal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bookmarkStart w:id="42" w:name="OLE_LINK42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42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es (1-2 times/week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bookmarkStart w:id="43" w:name="OLE_LINK43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43"/>
      <w:r>
        <w:rPr>
          <w:rFonts w:hint="default" w:ascii="Times New Roman" w:hAnsi="Times New Roman" w:cs="Times New Roman"/>
          <w:sz w:val="20"/>
          <w:szCs w:val="24"/>
          <w:lang w:val="zh-CN"/>
        </w:rPr>
        <w:t>Occasionally (1-2 times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Rarely (&lt;1 time/month)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④No 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7.1 If yes, please specify the specific type: </w:t>
      </w:r>
      <w:bookmarkStart w:id="44" w:name="OLE_LINK46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44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ork heart ②Pork liver ③Pork intestines 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④Pork stomach ⑤Pig tongue ⑥Other</w:t>
      </w:r>
    </w:p>
    <w:p>
      <w:pPr>
        <w:spacing w:beforeLines="0" w:afterLines="0"/>
        <w:ind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7.2 Multiple choices for consumption method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bookmarkStart w:id="45" w:name="OLE_LINK47"/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bookmarkEnd w:id="45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teamed </w:t>
      </w:r>
      <w:bookmarkStart w:id="46" w:name="OLE_LINK48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46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Braised ③Stewed ④Fried ⑤Boiled </w:t>
      </w:r>
    </w:p>
    <w:p>
      <w:pPr>
        <w:spacing w:beforeLines="0" w:afterLines="0"/>
        <w:ind w:left="199" w:leftChars="95" w:firstLine="0" w:firstLineChar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⑥Deep-fried ⑦Braised in soy sauce ⑧Simmered ⑨Stir-fried ⑩Shabu-shabu (⑪Soup-making ⑫Roasted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8. Before the illness, did you consume undercooked pork liver (tender pork liver)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Yes ②No</w:t>
      </w:r>
    </w:p>
    <w:p>
      <w:pPr>
        <w:spacing w:beforeLines="0" w:afterLines="0"/>
        <w:ind w:left="199" w:leftChars="95" w:firstLine="0" w:firstLineChar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8.1 If yes, approximately how long ago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Within 1 week ②Within 2 weeks ③Within 3 weeks ④Within 1 month ⑤Within 2 months ⑥More than 2 month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9. Consumption of raw fruits and vegetables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</w:t>
      </w:r>
      <w:bookmarkStart w:id="47" w:name="OLE_LINK49"/>
      <w:r>
        <w:rPr>
          <w:rFonts w:hint="default" w:ascii="Times New Roman" w:hAnsi="Times New Roman" w:cs="Times New Roman"/>
          <w:sz w:val="20"/>
          <w:szCs w:val="24"/>
          <w:lang w:val="zh-CN"/>
        </w:rPr>
        <w:t>①Watermelon ②Cucumber ③Grapes ④Tomato ⑤A</w:t>
      </w:r>
      <w:bookmarkEnd w:id="47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ple </w:t>
      </w:r>
      <w:bookmarkStart w:id="48" w:name="OLE_LINK51"/>
      <w:r>
        <w:rPr>
          <w:rFonts w:hint="default" w:ascii="Times New Roman" w:hAnsi="Times New Roman" w:cs="Times New Roman"/>
          <w:sz w:val="20"/>
          <w:szCs w:val="24"/>
          <w:lang w:val="zh-CN"/>
        </w:rPr>
        <w:t>⑥</w:t>
      </w:r>
      <w:bookmarkEnd w:id="48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ear </w:t>
      </w:r>
      <w:bookmarkStart w:id="49" w:name="OLE_LINK52"/>
      <w:r>
        <w:rPr>
          <w:rFonts w:hint="default" w:ascii="Times New Roman" w:hAnsi="Times New Roman" w:cs="Times New Roman"/>
          <w:sz w:val="20"/>
          <w:szCs w:val="24"/>
          <w:lang w:val="zh-CN"/>
        </w:rPr>
        <w:t>⑦</w:t>
      </w:r>
      <w:bookmarkEnd w:id="49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ne </w:t>
      </w:r>
      <w:bookmarkStart w:id="50" w:name="OLE_LINK53"/>
      <w:r>
        <w:rPr>
          <w:rFonts w:hint="default" w:ascii="Times New Roman" w:hAnsi="Times New Roman" w:cs="Times New Roman"/>
          <w:sz w:val="20"/>
          <w:szCs w:val="24"/>
          <w:lang w:val="zh-CN"/>
        </w:rPr>
        <w:t>⑧</w:t>
      </w:r>
      <w:bookmarkEnd w:id="50"/>
      <w:r>
        <w:rPr>
          <w:rFonts w:hint="default" w:ascii="Times New Roman" w:hAnsi="Times New Roman" w:cs="Times New Roman"/>
          <w:sz w:val="20"/>
          <w:szCs w:val="24"/>
          <w:lang w:val="zh-CN"/>
        </w:rPr>
        <w:t>Other</w:t>
      </w:r>
    </w:p>
    <w:p>
      <w:pPr>
        <w:spacing w:beforeLines="0" w:afterLines="0"/>
        <w:ind w:left="199" w:leftChars="95" w:firstLine="0" w:firstLineChar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9.1 Washing method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Rinsing with water </w:t>
      </w:r>
      <w:bookmarkStart w:id="51" w:name="OLE_LINK54"/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bookmarkEnd w:id="51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Wiping with hands or cloth ③Peeling before consumption </w:t>
      </w:r>
      <w:bookmarkStart w:id="52" w:name="OLE_LINK50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52"/>
      <w:r>
        <w:rPr>
          <w:rFonts w:hint="default" w:ascii="Times New Roman" w:hAnsi="Times New Roman" w:cs="Times New Roman"/>
          <w:sz w:val="20"/>
          <w:szCs w:val="24"/>
          <w:lang w:val="zh-CN"/>
        </w:rPr>
        <w:t>Direct consumption ⑤Other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0. What do you suspect as the risk factors that led to the illness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(II)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Drinking Water and Environmental Condition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. Drinking water source:  </w:t>
      </w:r>
      <w:bookmarkStart w:id="53" w:name="OLE_LINK55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iped tap water ②Other tap wat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pring water </w:t>
      </w:r>
      <w:bookmarkStart w:id="54" w:name="OLE_LINK56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54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Deep well water </w:t>
      </w:r>
      <w:bookmarkStart w:id="55" w:name="OLE_LINK58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55"/>
      <w:r>
        <w:rPr>
          <w:rFonts w:hint="default" w:ascii="Times New Roman" w:hAnsi="Times New Roman" w:cs="Times New Roman"/>
          <w:sz w:val="20"/>
          <w:szCs w:val="24"/>
          <w:lang w:val="zh-CN"/>
        </w:rPr>
        <w:t>Shallow well water ⑥River water ⑦Pond water ⑧Other_______________</w:t>
      </w:r>
      <w:bookmarkEnd w:id="53"/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2. Washing water:  </w:t>
      </w:r>
      <w:bookmarkStart w:id="56" w:name="OLE_LINK60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iped tap water ②Other tap wat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pring water ④Deep well water </w:t>
      </w:r>
      <w:bookmarkStart w:id="57" w:name="OLE_LINK59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57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hallow well water ⑥River water </w:t>
      </w:r>
      <w:bookmarkStart w:id="58" w:name="OLE_LINK63"/>
      <w:r>
        <w:rPr>
          <w:rFonts w:hint="default" w:ascii="Times New Roman" w:hAnsi="Times New Roman" w:cs="Times New Roman"/>
          <w:sz w:val="20"/>
          <w:szCs w:val="24"/>
          <w:lang w:val="zh-CN"/>
        </w:rPr>
        <w:t>⑦</w:t>
      </w:r>
      <w:bookmarkEnd w:id="58"/>
      <w:r>
        <w:rPr>
          <w:rFonts w:hint="default" w:ascii="Times New Roman" w:hAnsi="Times New Roman" w:cs="Times New Roman"/>
          <w:sz w:val="20"/>
          <w:szCs w:val="24"/>
          <w:lang w:val="zh-CN"/>
        </w:rPr>
        <w:t>Pond water ⑧Other_______________</w:t>
      </w:r>
      <w:bookmarkEnd w:id="56"/>
    </w:p>
    <w:p>
      <w:pPr>
        <w:spacing w:beforeLines="0" w:afterLines="0"/>
        <w:jc w:val="left"/>
        <w:rPr>
          <w:rFonts w:hint="eastAsia" w:ascii="Times New Roman" w:hAnsi="Times New Roman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3. Household waste disposal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ent to landfill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Thrown outdoor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Buried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bookmarkStart w:id="59" w:name="OLE_LINK57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59"/>
      <w:r>
        <w:rPr>
          <w:rFonts w:hint="default" w:ascii="Times New Roman" w:hAnsi="Times New Roman" w:cs="Times New Roman"/>
          <w:sz w:val="20"/>
          <w:szCs w:val="24"/>
          <w:lang w:val="zh-CN"/>
        </w:rPr>
        <w:t>Other 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4. Faecal waste disposal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anitary toilet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unicipal sewage system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sed as fertilizer for crops ④Direct discharge ⑤Other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5. Do you or your neighbours have livestock pens? </w:t>
      </w:r>
      <w:bookmarkStart w:id="60" w:name="OLE_LINK61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  <w:bookmarkEnd w:id="60"/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If yes, you can select multiple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Pigs ②Dog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Cats </w:t>
      </w:r>
      <w:bookmarkStart w:id="61" w:name="OLE_LINK62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61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Rats </w:t>
      </w:r>
      <w:bookmarkStart w:id="62" w:name="OLE_LINK64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62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Chickens </w:t>
      </w:r>
      <w:bookmarkStart w:id="63" w:name="OLE_LINK65"/>
      <w:r>
        <w:rPr>
          <w:rFonts w:hint="default" w:ascii="Times New Roman" w:hAnsi="Times New Roman" w:cs="Times New Roman"/>
          <w:sz w:val="20"/>
          <w:szCs w:val="24"/>
          <w:lang w:val="zh-CN"/>
        </w:rPr>
        <w:t>⑥</w:t>
      </w:r>
      <w:bookmarkEnd w:id="63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Ducks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bookmarkStart w:id="64" w:name="OLE_LINK66"/>
      <w:r>
        <w:rPr>
          <w:rFonts w:hint="default" w:ascii="Times New Roman" w:hAnsi="Times New Roman" w:cs="Times New Roman"/>
          <w:sz w:val="20"/>
          <w:szCs w:val="24"/>
          <w:lang w:val="zh-CN"/>
        </w:rPr>
        <w:t>⑦</w:t>
      </w:r>
      <w:bookmarkEnd w:id="64"/>
      <w:r>
        <w:rPr>
          <w:rFonts w:hint="default" w:ascii="Times New Roman" w:hAnsi="Times New Roman" w:cs="Times New Roman"/>
          <w:sz w:val="20"/>
          <w:szCs w:val="24"/>
          <w:lang w:val="zh-CN"/>
        </w:rPr>
        <w:t>Other ___________________________________;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6. Were there flies in the house before the illness?  ①Frequently ②Occasionally ③None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7. Did the animals show any signs of illness or unusual deaths before the illness?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(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III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) History of Contact (Contact persons for comparison are not counted as corresponding cases)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. Before the onset of the illness (or within the past year), have you had any contact with other hepatitis patients?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clea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If yes, type of hepatitis: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Hepatitis A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Hepatitis B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Hepatitis C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④Hepatitis D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⑤Hepatitis E ⑥Hepatitis (unclassified) ⑦Other: 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Relationship with the patient: ______________________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ethod of contact: </w:t>
      </w:r>
      <w:bookmarkStart w:id="65" w:name="OLE_LINK69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Eating togeth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Living togeth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haring daily life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④Working together ⑤Studying together ⑥Playing together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⑦Caregiving   </w:t>
      </w:r>
      <w:bookmarkEnd w:id="65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               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2. Among your colleagues at work, have any had hepatitis A or E?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clea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3. Close contacts registration:</w:t>
      </w:r>
    </w:p>
    <w:tbl>
      <w:tblPr>
        <w:tblStyle w:val="2"/>
        <w:tblW w:w="0" w:type="auto"/>
        <w:tblInd w:w="108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805"/>
        <w:gridCol w:w="550"/>
        <w:gridCol w:w="1228"/>
        <w:gridCol w:w="1530"/>
        <w:gridCol w:w="1596"/>
        <w:gridCol w:w="1037"/>
        <w:gridCol w:w="1308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8" w:hRule="atLeast"/>
        </w:trPr>
        <w:tc>
          <w:tcPr>
            <w:tcW w:w="0" w:type="auto"/>
            <w:vAlign w:val="center"/>
          </w:tcPr>
          <w:p>
            <w:pPr>
              <w:tabs>
                <w:tab w:val="center" w:pos="522"/>
              </w:tabs>
              <w:adjustRightInd w:val="0"/>
              <w:snapToGrid w:val="0"/>
              <w:spacing w:line="276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Name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Gende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Age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Relationship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ompany or address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Affected by the illness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Date of onse</w:t>
            </w:r>
            <w:r>
              <w:rPr>
                <w:rFonts w:hint="eastAsia" w:ascii="Times New Roman" w:hAnsi="Times New Roman" w:cs="Times New Roman"/>
                <w:sz w:val="20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  <w:lang w:val="zh-CN"/>
              </w:rPr>
              <w:t>Laboratory tes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spacing w:line="276" w:lineRule="auto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 </w:t>
            </w:r>
          </w:p>
        </w:tc>
      </w:tr>
    </w:tbl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Note: Gender (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ale, </w:t>
      </w:r>
      <w:bookmarkStart w:id="66" w:name="OLE_LINK67"/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bookmarkEnd w:id="66"/>
      <w:r>
        <w:rPr>
          <w:rFonts w:hint="default" w:ascii="Times New Roman" w:hAnsi="Times New Roman" w:cs="Times New Roman"/>
          <w:sz w:val="20"/>
          <w:szCs w:val="24"/>
          <w:lang w:val="zh-CN"/>
        </w:rPr>
        <w:t>female); Affected by the illness (</w:t>
      </w:r>
      <w:bookmarkStart w:id="67" w:name="OLE_LINK68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bookmarkEnd w:id="67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,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)</w:t>
      </w:r>
    </w:p>
    <w:p>
      <w:pPr>
        <w:numPr>
          <w:ilvl w:val="0"/>
          <w:numId w:val="3"/>
        </w:num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Have you had contact with pigs or other animals?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bookmarkStart w:id="68" w:name="OLE_LINK70"/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bookmarkEnd w:id="68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ig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Rats </w:t>
      </w:r>
      <w:bookmarkStart w:id="69" w:name="OLE_LINK71"/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bookmarkEnd w:id="69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Dogs </w:t>
      </w:r>
      <w:bookmarkStart w:id="70" w:name="OLE_LINK72"/>
      <w:r>
        <w:rPr>
          <w:rFonts w:hint="default" w:ascii="Times New Roman" w:hAnsi="Times New Roman" w:cs="Times New Roman"/>
          <w:sz w:val="20"/>
          <w:szCs w:val="24"/>
          <w:lang w:val="zh-CN"/>
        </w:rPr>
        <w:t>⑤</w:t>
      </w:r>
      <w:bookmarkEnd w:id="70"/>
      <w:r>
        <w:rPr>
          <w:rFonts w:hint="default" w:ascii="Times New Roman" w:hAnsi="Times New Roman" w:cs="Times New Roman"/>
          <w:sz w:val="20"/>
          <w:szCs w:val="24"/>
          <w:lang w:val="zh-CN"/>
        </w:rPr>
        <w:t>Cats ⑥Other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Method of contact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Slaughtering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Pets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Rearing ④Occasional contact ⑤Other_____</w:t>
      </w:r>
      <w:bookmarkStart w:id="79" w:name="_GoBack"/>
      <w:bookmarkEnd w:id="79"/>
      <w:r>
        <w:rPr>
          <w:rFonts w:hint="default" w:ascii="Times New Roman" w:hAnsi="Times New Roman" w:cs="Times New Roman"/>
          <w:sz w:val="20"/>
          <w:szCs w:val="24"/>
          <w:lang w:val="zh-CN"/>
        </w:rPr>
        <w:t>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5. Do you usually have the opportunity to come into contact with products from the following livestock (pigs, cows, sheep, etc.)?  </w:t>
      </w:r>
      <w:bookmarkStart w:id="71" w:name="OLE_LINK73"/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bookmarkEnd w:id="71"/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</w:t>
      </w:r>
      <w:bookmarkStart w:id="72" w:name="OLE_LINK74"/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bookmarkEnd w:id="72"/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If yes, you can choose multiple options  ①Fur ②Offal ③Blood ④Faeces ⑤Raw meat  ⑥Cooked meat ⑦Other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6. In the 3 months before the illness (if comparing, inquire about the corresponding time with the case), have you had any travel history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Unclea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(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IV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) Personal Habit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Personal Habit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. Have you washed your hands promptly after contact with pets or livestock (pigs, cows, sheep, etc.) products?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1.1 Have you used detergent or soap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No 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1.2 Did you have any cuts or abrasions on your hands or arms during the contact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2. Do you wash your hands before and after meals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Nev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Occasionally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ften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3. Do you often share drinking cups and utensils with others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Nev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Occasionally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ften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4. Do you have a habit of drinking untreated water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Never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Occasionally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Ofte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5.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What are the cooking methods used for several commonly consumed aquatic or marine products?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5.1</w:t>
      </w:r>
      <w:r>
        <w:rPr>
          <w:rFonts w:hint="eastAsia" w:ascii="宋体" w:hAnsi="宋体"/>
          <w:sz w:val="20"/>
          <w:szCs w:val="24"/>
          <w:lang w:val="zh-CN"/>
        </w:rPr>
        <w:t>_____________</w:t>
      </w:r>
      <w:r>
        <w:rPr>
          <w:rFonts w:hint="eastAsia" w:ascii="宋体" w:hAnsi="宋体"/>
          <w:sz w:val="20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Steam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Stir-fry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Raw consumption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Boil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⑤Othe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5.2</w:t>
      </w:r>
      <w:r>
        <w:rPr>
          <w:rFonts w:hint="eastAsia" w:ascii="宋体" w:hAnsi="宋体"/>
          <w:sz w:val="20"/>
          <w:szCs w:val="24"/>
          <w:lang w:val="zh-CN"/>
        </w:rPr>
        <w:t>_____________</w:t>
      </w:r>
      <w:r>
        <w:rPr>
          <w:rFonts w:hint="eastAsia" w:ascii="宋体" w:hAnsi="宋体"/>
          <w:sz w:val="20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①Steam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Stir-fry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Raw consumption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Boil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⑤Othe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  5.3</w:t>
      </w:r>
      <w:r>
        <w:rPr>
          <w:rFonts w:hint="eastAsia" w:ascii="宋体" w:hAnsi="宋体"/>
          <w:sz w:val="20"/>
          <w:szCs w:val="24"/>
          <w:lang w:val="zh-CN"/>
        </w:rPr>
        <w:t>_____________</w:t>
      </w:r>
      <w:r>
        <w:rPr>
          <w:rFonts w:hint="eastAsia" w:ascii="宋体" w:hAnsi="宋体"/>
          <w:sz w:val="20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Steam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Stir-fry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Raw consumption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Boiling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⑤Other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Do you frequently consume alcohol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bookmarkStart w:id="73" w:name="OLE_LINK78"/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  <w:bookmarkEnd w:id="73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If the answer is yes (estimated based on daily beer consumption)</w:t>
      </w:r>
    </w:p>
    <w:p>
      <w:pPr>
        <w:numPr>
          <w:ilvl w:val="0"/>
          <w:numId w:val="0"/>
        </w:numPr>
        <w:spacing w:beforeLines="0" w:afterLines="0"/>
        <w:ind w:leftChars="0" w:firstLine="200" w:firstLineChars="10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6.1 Specific frequency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Frequently (1-2 times/day) ②Occasionally (1-2 times/week) ③Rarely (1-2 times/month)  ④Do not drink alcohol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7. How often do you clean your home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bookmarkStart w:id="74" w:name="OLE_LINK75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①</w:t>
      </w:r>
      <w:bookmarkEnd w:id="74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Clean daily ②1-2 times a week </w:t>
      </w:r>
      <w:bookmarkStart w:id="75" w:name="OLE_LINK77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③</w:t>
      </w:r>
      <w:bookmarkEnd w:id="75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Clean when dirty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8. How often do you consume pork at home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bookmarkStart w:id="76" w:name="OLE_LINK76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①</w:t>
      </w:r>
      <w:bookmarkEnd w:id="76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1-2 times per week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1-2 times per month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Very rarely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Never</w:t>
      </w:r>
    </w:p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9. In the last 3 months, how often did you ventilate your home by opening windows?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①Almost every day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1-2 times per week ③Very little ventilation.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(V)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Basic Health Conditio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1. Height: height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宋体" w:hAnsi="宋体"/>
          <w:spacing w:val="24"/>
          <w:sz w:val="18"/>
          <w:szCs w:val="18"/>
          <w:u w:val="single"/>
        </w:rPr>
        <w:t xml:space="preserve">     </w:t>
      </w:r>
      <w:r>
        <w:rPr>
          <w:rFonts w:hint="eastAsia" w:ascii="宋体" w:hAnsi="宋体"/>
          <w:spacing w:val="24"/>
          <w:sz w:val="18"/>
          <w:szCs w:val="18"/>
          <w:u w:val="single"/>
          <w:lang w:val="en-US" w:eastAsia="zh-CN"/>
        </w:rPr>
        <w:t>℃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, Weight: </w:t>
      </w:r>
      <w:r>
        <w:rPr>
          <w:rFonts w:hint="eastAsia" w:ascii="宋体" w:hAnsi="宋体"/>
          <w:spacing w:val="24"/>
          <w:sz w:val="18"/>
          <w:szCs w:val="18"/>
          <w:u w:val="single"/>
        </w:rPr>
        <w:t xml:space="preserve">   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kilograms;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2. Do you suffer from chronic diseases (diagnosed by medical institutions): </w:t>
      </w:r>
      <w:bookmarkStart w:id="77" w:name="OLE_LINK80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  <w:bookmarkEnd w:id="77"/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① Asthma ②Chronic bronchitis ③Tuberculosis ④Diabetes ⑤ Hypertension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⑥ Heart disease (please specify):  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⑦ Kidney disease (please specify): 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⑧ Chronic liver disease (please specify): 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⑨ Immunodeficiency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⑩ Other chronic diseases (please specify):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3. Do you suffer from chronic diseases (undiagnosed by medical institutions):</w:t>
      </w:r>
      <w:bookmarkStart w:id="78" w:name="OLE_LINK81"/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  <w:bookmarkEnd w:id="78"/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① Asthma ② Chronic bronchitis ③ Tuberculosis ④Diabetes ⑤ Hypertension ⑥ Heart disease (please specify): ____________________⑦ Kidney disease (please specify): 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⑧ Chronic liver disease (please specify): 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⑨ Immunodeficiency ⑩Other chronic diseases (please specify): 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4. Do you regularly take the following immunosuppressive drugs: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①Yes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① Prednisone ② Hydrocortisone ③ Dexamethasone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④ Betamethasone ⑤ Other: 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numPr>
          <w:ilvl w:val="0"/>
          <w:numId w:val="0"/>
        </w:num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(VI)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Other Special Findings from the Investigation</w:t>
      </w:r>
    </w:p>
    <w:p>
      <w:pPr>
        <w:numPr>
          <w:ilvl w:val="0"/>
          <w:numId w:val="0"/>
        </w:num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______________________________________________________________________________ __________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(VII)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Handling of Epidemic Case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1. Patient isolation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2. Isolation location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Hospital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At home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③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Workplace or school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3. Disinfection of patient's room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4. Disinfection of patient's excreta: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①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Yes  </w:t>
      </w:r>
      <w:r>
        <w:rPr>
          <w:rFonts w:hint="eastAsia" w:ascii="Times New Roman" w:hAnsi="Times New Roman" w:cs="Times New Roman"/>
          <w:sz w:val="20"/>
          <w:szCs w:val="24"/>
          <w:lang w:val="zh-CN"/>
        </w:rPr>
        <w:t>②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No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5. Disinfectant used: _______________________ and concentration: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(VIII)</w:t>
      </w:r>
      <w:r>
        <w:rPr>
          <w:rFonts w:hint="default" w:ascii="Times New Roman" w:hAnsi="Times New Roman" w:cs="Times New Roman"/>
          <w:sz w:val="20"/>
          <w:szCs w:val="24"/>
          <w:lang w:val="zh-CN"/>
        </w:rPr>
        <w:t>Survey Summary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____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 ___________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___________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>_______________________________________________________________________________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Investigating Authority:__________________________________________   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Investigator: ________  Investigation Time: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____year_____month_____day </w:t>
      </w:r>
    </w:p>
    <w:p>
      <w:pPr>
        <w:spacing w:beforeLines="0" w:afterLine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0"/>
          <w:szCs w:val="24"/>
          <w:lang w:val="zh-CN"/>
        </w:rPr>
        <w:t xml:space="preserve">Verifier (Data Entry):________  Verification Time: 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____year_____month_____day 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2E42B6"/>
    <w:multiLevelType w:val="singleLevel"/>
    <w:tmpl w:val="CA2E42B6"/>
    <w:lvl w:ilvl="0" w:tentative="0">
      <w:start w:val="4"/>
      <w:numFmt w:val="decimal"/>
      <w:suff w:val="space"/>
      <w:lvlText w:val="%1."/>
      <w:lvlJc w:val="left"/>
    </w:lvl>
  </w:abstractNum>
  <w:abstractNum w:abstractNumId="1">
    <w:nsid w:val="D59EE235"/>
    <w:multiLevelType w:val="singleLevel"/>
    <w:tmpl w:val="D59EE235"/>
    <w:lvl w:ilvl="0" w:tentative="0">
      <w:start w:val="18"/>
      <w:numFmt w:val="decimal"/>
      <w:suff w:val="space"/>
      <w:lvlText w:val="%1."/>
      <w:lvlJc w:val="left"/>
    </w:lvl>
  </w:abstractNum>
  <w:abstractNum w:abstractNumId="2">
    <w:nsid w:val="7906D425"/>
    <w:multiLevelType w:val="singleLevel"/>
    <w:tmpl w:val="7906D425"/>
    <w:lvl w:ilvl="0" w:tentative="0">
      <w:start w:val="2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wMDZjZTRhZGUyNzg0YmU4Nzk2YWIzM2JmYTFiZTQifQ=="/>
  </w:docVars>
  <w:rsids>
    <w:rsidRoot w:val="00000000"/>
    <w:rsid w:val="00CD3536"/>
    <w:rsid w:val="01657C13"/>
    <w:rsid w:val="04073203"/>
    <w:rsid w:val="05A52CD4"/>
    <w:rsid w:val="05D94E29"/>
    <w:rsid w:val="0A3B2961"/>
    <w:rsid w:val="0C7D7773"/>
    <w:rsid w:val="0EF10D38"/>
    <w:rsid w:val="224A458F"/>
    <w:rsid w:val="31F5719C"/>
    <w:rsid w:val="3AC57FC7"/>
    <w:rsid w:val="3EAA48DB"/>
    <w:rsid w:val="4D956757"/>
    <w:rsid w:val="52BF7DD2"/>
    <w:rsid w:val="54825621"/>
    <w:rsid w:val="579A1642"/>
    <w:rsid w:val="64AD3F2E"/>
    <w:rsid w:val="6A747C16"/>
    <w:rsid w:val="7E1E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1:34:00Z</dcterms:created>
  <dc:creator>yjche</dc:creator>
  <cp:lastModifiedBy>Cindy</cp:lastModifiedBy>
  <dcterms:modified xsi:type="dcterms:W3CDTF">2024-01-10T03:4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80FDB100D61420EA95FDD2DC340FEDC_12</vt:lpwstr>
  </property>
</Properties>
</file>